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13AE8" w14:textId="77777777" w:rsidR="009B42A7" w:rsidRPr="0042589B" w:rsidRDefault="009B42A7" w:rsidP="009B42A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589B">
        <w:rPr>
          <w:rFonts w:ascii="Times New Roman" w:eastAsia="Times New Roman" w:hAnsi="Times New Roman" w:cs="Times New Roman"/>
          <w:b/>
          <w:sz w:val="24"/>
          <w:szCs w:val="24"/>
        </w:rPr>
        <w:t>Supplementary Table 1</w:t>
      </w:r>
      <w:r w:rsidRPr="0042589B">
        <w:rPr>
          <w:rFonts w:ascii="Times New Roman" w:eastAsia="Times New Roman" w:hAnsi="Times New Roman" w:cs="Times New Roman"/>
          <w:sz w:val="24"/>
          <w:szCs w:val="24"/>
        </w:rPr>
        <w:t>. Structure of the statistical model.</w:t>
      </w:r>
    </w:p>
    <w:p w14:paraId="57DD8F60" w14:textId="77777777" w:rsidR="009B42A7" w:rsidRPr="0042589B" w:rsidRDefault="009B42A7" w:rsidP="009B42A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tblpX="-293" w:tblpY="20"/>
        <w:tblW w:w="104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83"/>
        <w:gridCol w:w="3475"/>
        <w:gridCol w:w="1416"/>
        <w:gridCol w:w="4111"/>
      </w:tblGrid>
      <w:tr w:rsidR="009B42A7" w:rsidRPr="0042589B" w14:paraId="3B61FB99" w14:textId="77777777" w:rsidTr="00225936">
        <w:tc>
          <w:tcPr>
            <w:tcW w:w="1483" w:type="dxa"/>
            <w:vAlign w:val="center"/>
          </w:tcPr>
          <w:p w14:paraId="69D23F72" w14:textId="77777777" w:rsidR="009B42A7" w:rsidRPr="0042589B" w:rsidRDefault="009B42A7" w:rsidP="0022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eastAsia="Times New Roman" w:hAnsi="Times New Roman" w:cs="Times New Roman"/>
                <w:sz w:val="24"/>
                <w:szCs w:val="24"/>
              </w:rPr>
              <w:t>Dependent variable</w:t>
            </w:r>
          </w:p>
        </w:tc>
        <w:tc>
          <w:tcPr>
            <w:tcW w:w="9002" w:type="dxa"/>
            <w:gridSpan w:val="3"/>
            <w:vAlign w:val="center"/>
          </w:tcPr>
          <w:p w14:paraId="41D8F5FE" w14:textId="77777777" w:rsidR="009B42A7" w:rsidRPr="0042589B" w:rsidRDefault="009B42A7" w:rsidP="0022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eastAsia="Times New Roman" w:hAnsi="Times New Roman" w:cs="Times New Roman"/>
                <w:sz w:val="24"/>
                <w:szCs w:val="24"/>
              </w:rPr>
              <w:t>Independent variable</w:t>
            </w:r>
          </w:p>
        </w:tc>
      </w:tr>
      <w:tr w:rsidR="009B42A7" w:rsidRPr="0042589B" w14:paraId="110E3C04" w14:textId="77777777" w:rsidTr="00225936">
        <w:tc>
          <w:tcPr>
            <w:tcW w:w="1483" w:type="dxa"/>
            <w:vMerge w:val="restart"/>
            <w:vAlign w:val="center"/>
          </w:tcPr>
          <w:p w14:paraId="00708F98" w14:textId="7D6369D2" w:rsidR="009B42A7" w:rsidRPr="0042589B" w:rsidRDefault="00766B13" w:rsidP="0022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nualised </w:t>
            </w:r>
            <w:r w:rsidR="009B42A7" w:rsidRPr="0042589B">
              <w:rPr>
                <w:rFonts w:ascii="Times New Roman" w:eastAsia="Times New Roman" w:hAnsi="Times New Roman" w:cs="Times New Roman"/>
                <w:sz w:val="24"/>
                <w:szCs w:val="24"/>
              </w:rPr>
              <w:t>MRI measure</w:t>
            </w:r>
            <w:r w:rsidR="00CC29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lative or absulute change</w:t>
            </w:r>
            <w:r w:rsidR="00803F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9B42A7" w:rsidRPr="0042589B">
              <w:rPr>
                <w:rFonts w:ascii="Times New Roman" w:eastAsia="Times New Roman" w:hAnsi="Times New Roman" w:cs="Times New Roman"/>
                <w:sz w:val="24"/>
                <w:szCs w:val="24"/>
              </w:rPr>
              <w:t>(Continuous)</w:t>
            </w:r>
          </w:p>
        </w:tc>
        <w:tc>
          <w:tcPr>
            <w:tcW w:w="3475" w:type="dxa"/>
            <w:vAlign w:val="center"/>
          </w:tcPr>
          <w:p w14:paraId="794167C6" w14:textId="77777777" w:rsidR="009B42A7" w:rsidRPr="0042589B" w:rsidRDefault="009B42A7" w:rsidP="0022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1416" w:type="dxa"/>
            <w:vAlign w:val="center"/>
          </w:tcPr>
          <w:p w14:paraId="5D37018D" w14:textId="77777777" w:rsidR="009B42A7" w:rsidRPr="0042589B" w:rsidRDefault="009B42A7" w:rsidP="0022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eastAsia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4111" w:type="dxa"/>
            <w:vAlign w:val="center"/>
          </w:tcPr>
          <w:p w14:paraId="224375E3" w14:textId="77777777" w:rsidR="009B42A7" w:rsidRPr="0042589B" w:rsidRDefault="009B42A7" w:rsidP="0022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eastAsia="Times New Roman" w:hAnsi="Times New Roman" w:cs="Times New Roman"/>
                <w:sz w:val="24"/>
                <w:szCs w:val="24"/>
              </w:rPr>
              <w:t>0: No infection; 1: The first MRI scans after infection</w:t>
            </w:r>
          </w:p>
        </w:tc>
      </w:tr>
      <w:tr w:rsidR="009B42A7" w:rsidRPr="0042589B" w14:paraId="16865F49" w14:textId="77777777" w:rsidTr="00225936">
        <w:tc>
          <w:tcPr>
            <w:tcW w:w="1483" w:type="dxa"/>
            <w:vMerge/>
            <w:vAlign w:val="center"/>
          </w:tcPr>
          <w:p w14:paraId="6A2121EB" w14:textId="77777777" w:rsidR="009B42A7" w:rsidRPr="0042589B" w:rsidRDefault="009B42A7" w:rsidP="002259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5" w:type="dxa"/>
            <w:vAlign w:val="center"/>
          </w:tcPr>
          <w:p w14:paraId="141F249E" w14:textId="77777777" w:rsidR="009B42A7" w:rsidRPr="0042589B" w:rsidRDefault="009B42A7" w:rsidP="0022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416" w:type="dxa"/>
            <w:vAlign w:val="center"/>
          </w:tcPr>
          <w:p w14:paraId="09CC78A0" w14:textId="77777777" w:rsidR="009B42A7" w:rsidRPr="0042589B" w:rsidRDefault="009B42A7" w:rsidP="0022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eastAsia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4111" w:type="dxa"/>
            <w:vAlign w:val="center"/>
          </w:tcPr>
          <w:p w14:paraId="043C4096" w14:textId="77777777" w:rsidR="009B42A7" w:rsidRPr="0042589B" w:rsidRDefault="009B42A7" w:rsidP="0022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days between infection and MRI scan</w:t>
            </w:r>
          </w:p>
        </w:tc>
      </w:tr>
      <w:tr w:rsidR="009B42A7" w:rsidRPr="0042589B" w14:paraId="38D6A9F0" w14:textId="77777777" w:rsidTr="00225936">
        <w:tc>
          <w:tcPr>
            <w:tcW w:w="1483" w:type="dxa"/>
            <w:vMerge/>
            <w:vAlign w:val="center"/>
          </w:tcPr>
          <w:p w14:paraId="3C022E1D" w14:textId="77777777" w:rsidR="009B42A7" w:rsidRPr="0042589B" w:rsidRDefault="009B42A7" w:rsidP="002259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5" w:type="dxa"/>
            <w:vAlign w:val="center"/>
          </w:tcPr>
          <w:p w14:paraId="3AAFEA06" w14:textId="77777777" w:rsidR="009B42A7" w:rsidRPr="0042589B" w:rsidRDefault="009B42A7" w:rsidP="0022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416" w:type="dxa"/>
            <w:vAlign w:val="center"/>
          </w:tcPr>
          <w:p w14:paraId="09B1B9B5" w14:textId="77777777" w:rsidR="009B42A7" w:rsidRPr="0042589B" w:rsidRDefault="009B42A7" w:rsidP="0022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eastAsia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4111" w:type="dxa"/>
            <w:vAlign w:val="center"/>
          </w:tcPr>
          <w:p w14:paraId="022DF9D9" w14:textId="77777777" w:rsidR="009B42A7" w:rsidRPr="0042589B" w:rsidRDefault="009B42A7" w:rsidP="0022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eastAsia="Times New Roman" w:hAnsi="Times New Roman" w:cs="Times New Roman"/>
                <w:sz w:val="24"/>
                <w:szCs w:val="24"/>
              </w:rPr>
              <w:t>Female/Male</w:t>
            </w:r>
          </w:p>
        </w:tc>
      </w:tr>
      <w:tr w:rsidR="009B42A7" w:rsidRPr="0042589B" w14:paraId="38A29658" w14:textId="77777777" w:rsidTr="00225936">
        <w:tc>
          <w:tcPr>
            <w:tcW w:w="1483" w:type="dxa"/>
            <w:vMerge/>
            <w:vAlign w:val="center"/>
          </w:tcPr>
          <w:p w14:paraId="1E422732" w14:textId="77777777" w:rsidR="009B42A7" w:rsidRPr="0042589B" w:rsidRDefault="009B42A7" w:rsidP="002259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5" w:type="dxa"/>
            <w:vAlign w:val="center"/>
          </w:tcPr>
          <w:p w14:paraId="6AE66CD2" w14:textId="77777777" w:rsidR="009B42A7" w:rsidRPr="0042589B" w:rsidRDefault="009B42A7" w:rsidP="0022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eastAsia="Times New Roman" w:hAnsi="Times New Roman" w:cs="Times New Roman"/>
                <w:sz w:val="24"/>
                <w:szCs w:val="24"/>
              </w:rPr>
              <w:t>Age at the SARS-CoV-2</w:t>
            </w:r>
          </w:p>
        </w:tc>
        <w:tc>
          <w:tcPr>
            <w:tcW w:w="1416" w:type="dxa"/>
            <w:vAlign w:val="center"/>
          </w:tcPr>
          <w:p w14:paraId="24E9B551" w14:textId="77777777" w:rsidR="009B42A7" w:rsidRPr="0042589B" w:rsidRDefault="009B42A7" w:rsidP="0022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eastAsia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4111" w:type="dxa"/>
            <w:vAlign w:val="center"/>
          </w:tcPr>
          <w:p w14:paraId="34DDB62C" w14:textId="77777777" w:rsidR="009B42A7" w:rsidRPr="0042589B" w:rsidRDefault="009B42A7" w:rsidP="0022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9B42A7" w:rsidRPr="0042589B" w14:paraId="1CA4CC5B" w14:textId="77777777" w:rsidTr="00225936">
        <w:tc>
          <w:tcPr>
            <w:tcW w:w="1483" w:type="dxa"/>
            <w:vMerge/>
            <w:vAlign w:val="center"/>
          </w:tcPr>
          <w:p w14:paraId="506E7812" w14:textId="77777777" w:rsidR="009B42A7" w:rsidRPr="0042589B" w:rsidRDefault="009B42A7" w:rsidP="002259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5" w:type="dxa"/>
            <w:vAlign w:val="center"/>
          </w:tcPr>
          <w:p w14:paraId="39013D08" w14:textId="77777777" w:rsidR="009B42A7" w:rsidRPr="0042589B" w:rsidRDefault="009B42A7" w:rsidP="0022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eastAsia="Times New Roman" w:hAnsi="Times New Roman" w:cs="Times New Roman"/>
                <w:sz w:val="24"/>
                <w:szCs w:val="24"/>
              </w:rPr>
              <w:t>EDSS at the SARS-CoV-2</w:t>
            </w:r>
          </w:p>
        </w:tc>
        <w:tc>
          <w:tcPr>
            <w:tcW w:w="1416" w:type="dxa"/>
            <w:vAlign w:val="center"/>
          </w:tcPr>
          <w:p w14:paraId="7F8F245C" w14:textId="77777777" w:rsidR="009B42A7" w:rsidRPr="0042589B" w:rsidRDefault="009B42A7" w:rsidP="0022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eastAsia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4111" w:type="dxa"/>
            <w:vAlign w:val="center"/>
          </w:tcPr>
          <w:p w14:paraId="3172D010" w14:textId="5FB84C4D" w:rsidR="009B42A7" w:rsidRPr="00135E7E" w:rsidRDefault="00135E7E" w:rsidP="005514F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pplementary Table 2 shows results of models adjusted for </w:t>
            </w:r>
            <w:r w:rsidR="00793FDB">
              <w:rPr>
                <w:rFonts w:ascii="Times New Roman" w:hAnsi="Times New Roman" w:cs="Times New Roman"/>
                <w:sz w:val="24"/>
                <w:szCs w:val="24"/>
              </w:rPr>
              <w:t xml:space="preserve">categorical variable </w:t>
            </w:r>
            <w:r w:rsidRPr="00587CF0">
              <w:rPr>
                <w:rFonts w:ascii="Times New Roman" w:hAnsi="Times New Roman" w:cs="Times New Roman"/>
                <w:sz w:val="24"/>
                <w:szCs w:val="24"/>
              </w:rPr>
              <w:t>MS phenotype</w:t>
            </w:r>
            <w:r w:rsidR="00793F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514F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793FDB">
              <w:rPr>
                <w:rFonts w:ascii="Times New Roman" w:hAnsi="Times New Roman" w:cs="Times New Roman"/>
                <w:sz w:val="24"/>
                <w:szCs w:val="24"/>
              </w:rPr>
              <w:t>elapsing-remitting MS</w:t>
            </w:r>
            <w:r w:rsidR="005514FA">
              <w:rPr>
                <w:rFonts w:ascii="Times New Roman" w:hAnsi="Times New Roman" w:cs="Times New Roman"/>
                <w:sz w:val="24"/>
                <w:szCs w:val="24"/>
              </w:rPr>
              <w:t>/Secondary progressive MS</w:t>
            </w:r>
            <w:r w:rsidR="00793F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587CF0">
              <w:rPr>
                <w:rFonts w:ascii="Times New Roman" w:hAnsi="Times New Roman" w:cs="Times New Roman"/>
                <w:sz w:val="24"/>
                <w:szCs w:val="24"/>
              </w:rPr>
              <w:t xml:space="preserve">, but not for disability status assessed by EDSS. </w:t>
            </w:r>
          </w:p>
        </w:tc>
      </w:tr>
      <w:tr w:rsidR="009B42A7" w:rsidRPr="0042589B" w14:paraId="71A3C09D" w14:textId="77777777" w:rsidTr="00225936">
        <w:tc>
          <w:tcPr>
            <w:tcW w:w="1483" w:type="dxa"/>
            <w:vMerge/>
            <w:vAlign w:val="center"/>
          </w:tcPr>
          <w:p w14:paraId="79409107" w14:textId="77777777" w:rsidR="009B42A7" w:rsidRPr="0042589B" w:rsidRDefault="009B42A7" w:rsidP="002259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5" w:type="dxa"/>
            <w:vAlign w:val="center"/>
          </w:tcPr>
          <w:p w14:paraId="3D08AECE" w14:textId="77777777" w:rsidR="009B42A7" w:rsidRPr="0042589B" w:rsidRDefault="009B42A7" w:rsidP="0022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eastAsia="Times New Roman" w:hAnsi="Times New Roman" w:cs="Times New Roman"/>
                <w:sz w:val="24"/>
                <w:szCs w:val="24"/>
              </w:rPr>
              <w:t>DMT status at the SARS-CoV-2 infection</w:t>
            </w:r>
          </w:p>
        </w:tc>
        <w:tc>
          <w:tcPr>
            <w:tcW w:w="1416" w:type="dxa"/>
            <w:vAlign w:val="center"/>
          </w:tcPr>
          <w:p w14:paraId="1126F905" w14:textId="0097CEE2" w:rsidR="009B42A7" w:rsidRPr="0042589B" w:rsidRDefault="004B2EA0" w:rsidP="0022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4111" w:type="dxa"/>
            <w:vAlign w:val="center"/>
          </w:tcPr>
          <w:p w14:paraId="1F2BE2AD" w14:textId="195EC91A" w:rsidR="009B42A7" w:rsidRPr="0042589B" w:rsidRDefault="00CE4ED9" w:rsidP="0022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D9">
              <w:rPr>
                <w:rFonts w:ascii="Times New Roman" w:eastAsia="Times New Roman" w:hAnsi="Times New Roman" w:cs="Times New Roman"/>
                <w:sz w:val="24"/>
                <w:szCs w:val="24"/>
              </w:rPr>
              <w:t>From 1 to 4 (1: Untreated; 2: low efficacy [dimethyl-fumarate, glatiramer acetate, interferon β, teriflunomide]; 3:</w:t>
            </w:r>
            <w:r w:rsidR="00AE4F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CE4ED9">
              <w:rPr>
                <w:rFonts w:ascii="Times New Roman" w:eastAsia="Times New Roman" w:hAnsi="Times New Roman" w:cs="Times New Roman"/>
                <w:sz w:val="24"/>
                <w:szCs w:val="24"/>
              </w:rPr>
              <w:t>moderately-high</w:t>
            </w:r>
            <w:proofErr w:type="gramEnd"/>
            <w:r w:rsidRPr="00CE4E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fficacy [cladribine and fingolimod]; and 4: high-eff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CE4ED9">
              <w:rPr>
                <w:rFonts w:ascii="Times New Roman" w:eastAsia="Times New Roman" w:hAnsi="Times New Roman" w:cs="Times New Roman"/>
                <w:sz w:val="24"/>
                <w:szCs w:val="24"/>
              </w:rPr>
              <w:t>cy monoclonal antibodies DMTs [anti-CD20, alemtuzumab, and natalizumab])</w:t>
            </w:r>
          </w:p>
        </w:tc>
      </w:tr>
      <w:tr w:rsidR="009B42A7" w:rsidRPr="0042589B" w14:paraId="4E54FC64" w14:textId="77777777" w:rsidTr="00225936">
        <w:tc>
          <w:tcPr>
            <w:tcW w:w="1483" w:type="dxa"/>
            <w:vMerge/>
            <w:vAlign w:val="center"/>
          </w:tcPr>
          <w:p w14:paraId="322148F6" w14:textId="77777777" w:rsidR="009B42A7" w:rsidRPr="0042589B" w:rsidRDefault="009B42A7" w:rsidP="002259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5" w:type="dxa"/>
            <w:vAlign w:val="center"/>
          </w:tcPr>
          <w:p w14:paraId="41F8DE02" w14:textId="77777777" w:rsidR="009B42A7" w:rsidRPr="0042589B" w:rsidRDefault="009B42A7" w:rsidP="0022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eastAsia="Times New Roman" w:hAnsi="Times New Roman" w:cs="Times New Roman"/>
                <w:sz w:val="24"/>
                <w:szCs w:val="24"/>
              </w:rPr>
              <w:t>Severity of the SARS-CoV-2 infection</w:t>
            </w:r>
          </w:p>
        </w:tc>
        <w:tc>
          <w:tcPr>
            <w:tcW w:w="1416" w:type="dxa"/>
            <w:vAlign w:val="center"/>
          </w:tcPr>
          <w:p w14:paraId="0369C800" w14:textId="77777777" w:rsidR="009B42A7" w:rsidRPr="0042589B" w:rsidRDefault="009B42A7" w:rsidP="0022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eastAsia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4111" w:type="dxa"/>
            <w:vAlign w:val="center"/>
          </w:tcPr>
          <w:p w14:paraId="0C2A503D" w14:textId="1CE44840" w:rsidR="009B42A7" w:rsidRPr="0042589B" w:rsidRDefault="009B42A7" w:rsidP="0022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eastAsia="Times New Roman" w:hAnsi="Times New Roman" w:cs="Times New Roman"/>
                <w:sz w:val="24"/>
                <w:szCs w:val="24"/>
              </w:rPr>
              <w:t>From 0 to 6 (0: No infection; 1: Asymptomatic; 2: Symptomatic</w:t>
            </w:r>
            <w:r w:rsidR="00EA457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ithout suspected pneumonia</w:t>
            </w:r>
            <w:r w:rsidRPr="0042589B">
              <w:rPr>
                <w:rFonts w:ascii="Times New Roman" w:eastAsia="Times New Roman" w:hAnsi="Times New Roman" w:cs="Times New Roman"/>
                <w:sz w:val="24"/>
                <w:szCs w:val="24"/>
              </w:rPr>
              <w:t>; 3: Suspected pneumonia defined by both dry cough and shortness of breath; 4: Radiologically confirmed pneumonia (chest X-ray or CT scan); 5: Need of supplemental oxygen; 6: Need of non-invasive ventilation or high-flow oxygen therapy</w:t>
            </w:r>
          </w:p>
        </w:tc>
      </w:tr>
      <w:tr w:rsidR="009B42A7" w:rsidRPr="0042589B" w14:paraId="66827FFD" w14:textId="77777777" w:rsidTr="00225936">
        <w:tc>
          <w:tcPr>
            <w:tcW w:w="1483" w:type="dxa"/>
            <w:vMerge/>
            <w:vAlign w:val="center"/>
          </w:tcPr>
          <w:p w14:paraId="2D636611" w14:textId="77777777" w:rsidR="009B42A7" w:rsidRPr="0042589B" w:rsidRDefault="009B42A7" w:rsidP="002259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5" w:type="dxa"/>
            <w:vAlign w:val="center"/>
          </w:tcPr>
          <w:p w14:paraId="594F5691" w14:textId="77777777" w:rsidR="009B42A7" w:rsidRPr="0042589B" w:rsidRDefault="009B42A7" w:rsidP="0022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eastAsia="Times New Roman" w:hAnsi="Times New Roman" w:cs="Times New Roman"/>
                <w:sz w:val="24"/>
                <w:szCs w:val="24"/>
              </w:rPr>
              <w:t>Anti-SARS-CoV-2 treatment</w:t>
            </w:r>
          </w:p>
        </w:tc>
        <w:tc>
          <w:tcPr>
            <w:tcW w:w="1416" w:type="dxa"/>
            <w:vAlign w:val="center"/>
          </w:tcPr>
          <w:p w14:paraId="53B8E1F3" w14:textId="77777777" w:rsidR="009B42A7" w:rsidRPr="0042589B" w:rsidRDefault="009B42A7" w:rsidP="0022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eastAsia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4111" w:type="dxa"/>
            <w:vAlign w:val="center"/>
          </w:tcPr>
          <w:p w14:paraId="76C108FB" w14:textId="77777777" w:rsidR="009B42A7" w:rsidRPr="0042589B" w:rsidRDefault="009B42A7" w:rsidP="0022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</w:tr>
    </w:tbl>
    <w:p w14:paraId="6E3597C5" w14:textId="77777777" w:rsidR="00FC4F70" w:rsidRDefault="00FC4F70" w:rsidP="009B42A7">
      <w:pPr>
        <w:spacing w:after="0"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</w:p>
    <w:p w14:paraId="1EDB7659" w14:textId="30D17300" w:rsidR="009B42A7" w:rsidRPr="00523A5D" w:rsidRDefault="009B42A7" w:rsidP="009B42A7">
      <w:pPr>
        <w:spacing w:after="0"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523A5D">
        <w:rPr>
          <w:rFonts w:ascii="Times New Roman" w:eastAsia="Times New Roman" w:hAnsi="Times New Roman" w:cs="Times New Roman"/>
          <w:iCs/>
          <w:sz w:val="24"/>
          <w:szCs w:val="24"/>
        </w:rPr>
        <w:t xml:space="preserve">Detail of the statistical model: </w:t>
      </w:r>
    </w:p>
    <w:p w14:paraId="645809D3" w14:textId="4B981167" w:rsidR="009B42A7" w:rsidRPr="00523A5D" w:rsidRDefault="009B42A7" w:rsidP="009B42A7">
      <w:pPr>
        <w:spacing w:after="0"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523A5D">
        <w:rPr>
          <w:rFonts w:ascii="Times New Roman" w:eastAsia="Times New Roman" w:hAnsi="Times New Roman" w:cs="Times New Roman"/>
          <w:iCs/>
          <w:sz w:val="24"/>
          <w:szCs w:val="24"/>
        </w:rPr>
        <w:t xml:space="preserve">MRI measure ~ SARS-CoV-2 * (Time + Sex + Age + EDSS + DMT status) + Severity of the SARS-Cov-2 + Anti-SARS-Cov-2 treatment + (1 + MRI measure </w:t>
      </w:r>
      <w:r w:rsidRPr="00523A5D">
        <w:rPr>
          <w:rFonts w:ascii="Times New Roman" w:eastAsia="Times New Roman" w:hAnsi="Times New Roman" w:cs="Times New Roman"/>
          <w:iCs/>
          <w:sz w:val="24"/>
          <w:szCs w:val="24"/>
        </w:rPr>
        <w:t>| Patient identifier)</w:t>
      </w:r>
    </w:p>
    <w:p w14:paraId="207DC729" w14:textId="77777777" w:rsidR="009B42A7" w:rsidRPr="00523A5D" w:rsidRDefault="009B42A7" w:rsidP="009B42A7">
      <w:pPr>
        <w:spacing w:after="0"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523A5D">
        <w:rPr>
          <w:rFonts w:ascii="Times New Roman" w:eastAsia="Times New Roman" w:hAnsi="Times New Roman" w:cs="Times New Roman"/>
          <w:iCs/>
          <w:sz w:val="24"/>
          <w:szCs w:val="24"/>
        </w:rPr>
        <w:t>*Interaction term</w:t>
      </w:r>
    </w:p>
    <w:p w14:paraId="144E2BC4" w14:textId="77777777" w:rsidR="009B42A7" w:rsidRPr="00523A5D" w:rsidRDefault="009B42A7" w:rsidP="009B42A7">
      <w:pPr>
        <w:spacing w:after="0"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523A5D">
        <w:rPr>
          <w:rFonts w:ascii="Times New Roman" w:eastAsia="Times New Roman" w:hAnsi="Times New Roman" w:cs="Times New Roman"/>
          <w:iCs/>
          <w:sz w:val="24"/>
          <w:szCs w:val="24"/>
        </w:rPr>
        <w:t>1 | Patient identifier = random intercept</w:t>
      </w:r>
    </w:p>
    <w:p w14:paraId="15F1B6B4" w14:textId="77777777" w:rsidR="009B42A7" w:rsidRDefault="009B42A7" w:rsidP="009B42A7">
      <w:pPr>
        <w:spacing w:after="0"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523A5D">
        <w:rPr>
          <w:rFonts w:ascii="Times New Roman" w:eastAsia="Times New Roman" w:hAnsi="Times New Roman" w:cs="Times New Roman"/>
          <w:iCs/>
          <w:sz w:val="24"/>
          <w:szCs w:val="24"/>
        </w:rPr>
        <w:t>MRI measure | Patient identifier = random slope</w:t>
      </w:r>
    </w:p>
    <w:p w14:paraId="4A9E6039" w14:textId="77777777" w:rsidR="00AE4F86" w:rsidRDefault="00AE4F86" w:rsidP="009B42A7">
      <w:pPr>
        <w:spacing w:after="0"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</w:p>
    <w:p w14:paraId="7DE2E98D" w14:textId="77777777" w:rsidR="00AE4F86" w:rsidRPr="00523A5D" w:rsidRDefault="00AE4F86" w:rsidP="009B42A7">
      <w:pPr>
        <w:spacing w:after="0" w:line="36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</w:p>
    <w:p w14:paraId="5ADE1FC5" w14:textId="2D6A2096" w:rsidR="00672253" w:rsidRDefault="00672253" w:rsidP="006722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42589B">
        <w:rPr>
          <w:rFonts w:ascii="Times New Roman" w:hAnsi="Times New Roman" w:cs="Times New Roman"/>
          <w:b/>
          <w:bCs/>
          <w:sz w:val="24"/>
          <w:szCs w:val="24"/>
        </w:rPr>
        <w:t>Table 2.</w:t>
      </w:r>
      <w:r w:rsidRPr="0042589B">
        <w:rPr>
          <w:rFonts w:ascii="Times New Roman" w:hAnsi="Times New Roman" w:cs="Times New Roman"/>
          <w:sz w:val="24"/>
          <w:szCs w:val="24"/>
        </w:rPr>
        <w:t xml:space="preserve"> Impact of the SARS-Cov-2 on MRI measures in clinically stable patients with multiple sclerosis</w:t>
      </w:r>
      <w:r w:rsidR="00AB7CC2">
        <w:rPr>
          <w:rFonts w:ascii="Times New Roman" w:hAnsi="Times New Roman" w:cs="Times New Roman"/>
          <w:sz w:val="24"/>
          <w:szCs w:val="24"/>
        </w:rPr>
        <w:t xml:space="preserve">. </w:t>
      </w:r>
      <w:r w:rsidR="00587CF0" w:rsidRPr="00587CF0">
        <w:rPr>
          <w:rFonts w:ascii="Times New Roman" w:hAnsi="Times New Roman" w:cs="Times New Roman"/>
          <w:sz w:val="24"/>
          <w:szCs w:val="24"/>
        </w:rPr>
        <w:t xml:space="preserve">Statistical models were adjusted for MS phenotype, but not for disability status assessed by EDSS. </w:t>
      </w:r>
    </w:p>
    <w:p w14:paraId="6EF68460" w14:textId="77777777" w:rsidR="009A5968" w:rsidRDefault="009A5968" w:rsidP="006722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37340D" w14:textId="77777777" w:rsidR="009A5968" w:rsidRPr="0042589B" w:rsidRDefault="009A5968" w:rsidP="006722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18A196" w14:textId="77777777" w:rsidR="009B42A7" w:rsidRPr="0042589B" w:rsidRDefault="009B42A7" w:rsidP="009B42A7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3048"/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5"/>
        <w:gridCol w:w="4250"/>
        <w:gridCol w:w="993"/>
        <w:gridCol w:w="850"/>
        <w:gridCol w:w="992"/>
      </w:tblGrid>
      <w:tr w:rsidR="00326F82" w:rsidRPr="0042589B" w14:paraId="57DDACD0" w14:textId="77777777" w:rsidTr="00C1757B">
        <w:tc>
          <w:tcPr>
            <w:tcW w:w="5665" w:type="dxa"/>
            <w:gridSpan w:val="2"/>
            <w:vMerge w:val="restart"/>
            <w:shd w:val="clear" w:color="auto" w:fill="auto"/>
            <w:vAlign w:val="center"/>
          </w:tcPr>
          <w:p w14:paraId="2C119C86" w14:textId="77777777" w:rsidR="00326F82" w:rsidRPr="0042589B" w:rsidRDefault="00326F82" w:rsidP="001D106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hAnsi="Times New Roman" w:cs="Times New Roman"/>
                <w:sz w:val="24"/>
                <w:szCs w:val="24"/>
              </w:rPr>
              <w:t>MRI measure</w:t>
            </w:r>
          </w:p>
        </w:tc>
        <w:tc>
          <w:tcPr>
            <w:tcW w:w="2835" w:type="dxa"/>
            <w:gridSpan w:val="3"/>
            <w:shd w:val="clear" w:color="auto" w:fill="auto"/>
            <w:vAlign w:val="center"/>
          </w:tcPr>
          <w:p w14:paraId="3AAE9D84" w14:textId="77777777" w:rsidR="00326F82" w:rsidRPr="0042589B" w:rsidRDefault="00326F82" w:rsidP="001D106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hAnsi="Times New Roman" w:cs="Times New Roman"/>
                <w:sz w:val="24"/>
                <w:szCs w:val="24"/>
              </w:rPr>
              <w:t>Statistical analysis</w:t>
            </w:r>
          </w:p>
        </w:tc>
      </w:tr>
      <w:tr w:rsidR="00326F82" w:rsidRPr="0042589B" w14:paraId="42C61548" w14:textId="77777777" w:rsidTr="00C1757B">
        <w:tc>
          <w:tcPr>
            <w:tcW w:w="5665" w:type="dxa"/>
            <w:gridSpan w:val="2"/>
            <w:vMerge/>
            <w:shd w:val="clear" w:color="auto" w:fill="auto"/>
            <w:vAlign w:val="center"/>
          </w:tcPr>
          <w:p w14:paraId="6E3B9BEC" w14:textId="77777777" w:rsidR="00326F82" w:rsidRPr="0042589B" w:rsidRDefault="00326F82" w:rsidP="001D106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FD9B04E" w14:textId="77777777" w:rsidR="00326F82" w:rsidRPr="0042589B" w:rsidRDefault="00326F82" w:rsidP="001D106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4D9F0A" w14:textId="77777777" w:rsidR="00326F82" w:rsidRPr="0042589B" w:rsidRDefault="00326F82" w:rsidP="001D106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DB2278" w14:textId="77777777" w:rsidR="00326F82" w:rsidRPr="0042589B" w:rsidRDefault="00326F82" w:rsidP="001D106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C1757B" w:rsidRPr="0042589B" w14:paraId="0518E42F" w14:textId="77777777" w:rsidTr="00C1757B">
        <w:tc>
          <w:tcPr>
            <w:tcW w:w="1415" w:type="dxa"/>
            <w:vMerge w:val="restart"/>
            <w:shd w:val="clear" w:color="auto" w:fill="auto"/>
            <w:vAlign w:val="center"/>
          </w:tcPr>
          <w:p w14:paraId="0ADE32E0" w14:textId="77777777" w:rsidR="00C1757B" w:rsidRDefault="00C1757B" w:rsidP="00C1757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hAnsi="Times New Roman" w:cs="Times New Roman"/>
                <w:sz w:val="24"/>
                <w:szCs w:val="24"/>
              </w:rPr>
              <w:t>Lesions</w:t>
            </w:r>
          </w:p>
          <w:p w14:paraId="442B5421" w14:textId="2649A6B1" w:rsidR="00C1757B" w:rsidRPr="0042589B" w:rsidRDefault="00C1757B" w:rsidP="00C1757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hAnsi="Times New Roman" w:cs="Times New Roman"/>
                <w:sz w:val="24"/>
                <w:szCs w:val="24"/>
              </w:rPr>
              <w:t>(annualised)</w:t>
            </w:r>
          </w:p>
        </w:tc>
        <w:tc>
          <w:tcPr>
            <w:tcW w:w="4250" w:type="dxa"/>
            <w:shd w:val="clear" w:color="auto" w:fill="auto"/>
            <w:vAlign w:val="center"/>
          </w:tcPr>
          <w:p w14:paraId="4D47622F" w14:textId="5A38DDB3" w:rsidR="00C1757B" w:rsidRPr="0042589B" w:rsidRDefault="00C1757B" w:rsidP="00C1757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hAnsi="Times New Roman" w:cs="Times New Roman"/>
                <w:sz w:val="24"/>
                <w:szCs w:val="24"/>
              </w:rPr>
              <w:t>T1 lesion numb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hange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68E8A01" w14:textId="66626ECB" w:rsidR="00C1757B" w:rsidRPr="00C1757B" w:rsidRDefault="00C1757B" w:rsidP="00C1757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51158A" w14:textId="69414EC4" w:rsidR="00C1757B" w:rsidRPr="00C1757B" w:rsidRDefault="00C1757B" w:rsidP="00C1757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B42C6A" w14:textId="09779A0F" w:rsidR="00C1757B" w:rsidRPr="00C1757B" w:rsidRDefault="00C1757B" w:rsidP="00C1757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C1757B" w:rsidRPr="0042589B" w14:paraId="35AD735F" w14:textId="77777777" w:rsidTr="00C1757B">
        <w:tc>
          <w:tcPr>
            <w:tcW w:w="1415" w:type="dxa"/>
            <w:vMerge/>
            <w:shd w:val="clear" w:color="auto" w:fill="auto"/>
            <w:vAlign w:val="center"/>
          </w:tcPr>
          <w:p w14:paraId="26F6945A" w14:textId="77777777" w:rsidR="00C1757B" w:rsidRPr="0042589B" w:rsidRDefault="00C1757B" w:rsidP="00C1757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0" w:type="dxa"/>
            <w:shd w:val="clear" w:color="auto" w:fill="auto"/>
            <w:vAlign w:val="center"/>
          </w:tcPr>
          <w:p w14:paraId="5CA5F9CA" w14:textId="11864736" w:rsidR="00C1757B" w:rsidRPr="00AE4F86" w:rsidRDefault="00C1757B" w:rsidP="00C1757B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E4F8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1 lesion volume change (mm</w:t>
            </w:r>
            <w:r w:rsidRPr="00AE4F8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/>
              </w:rPr>
              <w:t>3</w:t>
            </w:r>
            <w:r w:rsidRPr="00AE4F8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66CA3F4" w14:textId="4C5DF7A8" w:rsidR="00C1757B" w:rsidRPr="00C1757B" w:rsidRDefault="00C1757B" w:rsidP="00C1757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-100.9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DAC538" w14:textId="4BF2C970" w:rsidR="00C1757B" w:rsidRPr="00C1757B" w:rsidRDefault="00C1757B" w:rsidP="00C1757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51.4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CCDFAC" w14:textId="3C26AC9F" w:rsidR="00C1757B" w:rsidRPr="00C1757B" w:rsidRDefault="00C1757B" w:rsidP="00C1757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C1757B" w:rsidRPr="0042589B" w14:paraId="48BA0880" w14:textId="77777777" w:rsidTr="00C1757B">
        <w:tc>
          <w:tcPr>
            <w:tcW w:w="1415" w:type="dxa"/>
            <w:vMerge/>
            <w:shd w:val="clear" w:color="auto" w:fill="auto"/>
            <w:vAlign w:val="center"/>
          </w:tcPr>
          <w:p w14:paraId="5A2FCB97" w14:textId="77777777" w:rsidR="00C1757B" w:rsidRPr="0042589B" w:rsidRDefault="00C1757B" w:rsidP="00C1757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0" w:type="dxa"/>
            <w:shd w:val="clear" w:color="auto" w:fill="auto"/>
            <w:vAlign w:val="center"/>
          </w:tcPr>
          <w:p w14:paraId="76A25604" w14:textId="5DD02979" w:rsidR="00C1757B" w:rsidRPr="0042589B" w:rsidRDefault="00C1757B" w:rsidP="00C1757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hAnsi="Times New Roman" w:cs="Times New Roman"/>
                <w:sz w:val="24"/>
                <w:szCs w:val="24"/>
              </w:rPr>
              <w:t>T2 lesion numb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hange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CCAC273" w14:textId="32B92EEC" w:rsidR="00C1757B" w:rsidRPr="00C1757B" w:rsidRDefault="00C1757B" w:rsidP="00C1757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-0.6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929E4E" w14:textId="0549E170" w:rsidR="00C1757B" w:rsidRPr="00C1757B" w:rsidRDefault="00C1757B" w:rsidP="00C1757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CFD8B9" w14:textId="7E5A4706" w:rsidR="00C1757B" w:rsidRPr="00C1757B" w:rsidRDefault="00C1757B" w:rsidP="00C1757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C1757B" w:rsidRPr="0042589B" w14:paraId="6372572A" w14:textId="77777777" w:rsidTr="00C1757B">
        <w:tc>
          <w:tcPr>
            <w:tcW w:w="1415" w:type="dxa"/>
            <w:vMerge/>
            <w:shd w:val="clear" w:color="auto" w:fill="auto"/>
            <w:vAlign w:val="center"/>
          </w:tcPr>
          <w:p w14:paraId="23E4E16E" w14:textId="77777777" w:rsidR="00C1757B" w:rsidRPr="0042589B" w:rsidRDefault="00C1757B" w:rsidP="00C1757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0" w:type="dxa"/>
            <w:shd w:val="clear" w:color="auto" w:fill="auto"/>
            <w:vAlign w:val="center"/>
          </w:tcPr>
          <w:p w14:paraId="1EA90504" w14:textId="3A5E3B78" w:rsidR="00C1757B" w:rsidRPr="00C1757B" w:rsidRDefault="00C1757B" w:rsidP="00C1757B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2 lesion volume change (mm</w:t>
            </w:r>
            <w:r w:rsidRPr="00C1757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/>
              </w:rPr>
              <w:t>3</w:t>
            </w:r>
            <w:r w:rsidRPr="00C1757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5322BF1" w14:textId="68639A01" w:rsidR="00C1757B" w:rsidRPr="00C1757B" w:rsidRDefault="00C1757B" w:rsidP="00C1757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-17.0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CC8CF4" w14:textId="5017F6B3" w:rsidR="00C1757B" w:rsidRPr="00C1757B" w:rsidRDefault="00C1757B" w:rsidP="00C1757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57.9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481C4C" w14:textId="425FFECE" w:rsidR="00C1757B" w:rsidRPr="00C1757B" w:rsidRDefault="00C1757B" w:rsidP="00C1757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326F82" w:rsidRPr="0042589B" w14:paraId="39C29B7A" w14:textId="77777777" w:rsidTr="00C1757B">
        <w:tc>
          <w:tcPr>
            <w:tcW w:w="1415" w:type="dxa"/>
            <w:vMerge w:val="restart"/>
            <w:shd w:val="clear" w:color="auto" w:fill="auto"/>
            <w:vAlign w:val="center"/>
          </w:tcPr>
          <w:p w14:paraId="3486DD78" w14:textId="77777777" w:rsidR="00326F82" w:rsidRPr="0042589B" w:rsidRDefault="00326F82" w:rsidP="001D106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hAnsi="Times New Roman" w:cs="Times New Roman"/>
                <w:sz w:val="24"/>
                <w:szCs w:val="24"/>
              </w:rPr>
              <w:t>Brain volumes (annualised)</w:t>
            </w:r>
          </w:p>
        </w:tc>
        <w:tc>
          <w:tcPr>
            <w:tcW w:w="4250" w:type="dxa"/>
            <w:shd w:val="clear" w:color="auto" w:fill="auto"/>
            <w:vAlign w:val="center"/>
          </w:tcPr>
          <w:p w14:paraId="34EB1E0F" w14:textId="77777777" w:rsidR="00326F82" w:rsidRPr="0042589B" w:rsidRDefault="00326F82" w:rsidP="001D106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hAnsi="Times New Roman" w:cs="Times New Roman"/>
                <w:sz w:val="24"/>
                <w:szCs w:val="24"/>
              </w:rPr>
              <w:t>Ventricles volume change (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AECFAA5" w14:textId="77777777" w:rsidR="00326F82" w:rsidRPr="00C1757B" w:rsidRDefault="00326F82" w:rsidP="001D106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-7.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585393" w14:textId="77777777" w:rsidR="00326F82" w:rsidRPr="00C1757B" w:rsidRDefault="00326F82" w:rsidP="001D106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8AFAC1" w14:textId="77777777" w:rsidR="00326F82" w:rsidRPr="00C1757B" w:rsidRDefault="00326F82" w:rsidP="001D106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</w:tr>
      <w:tr w:rsidR="00326F82" w:rsidRPr="0042589B" w14:paraId="65DD6655" w14:textId="77777777" w:rsidTr="00C1757B">
        <w:tc>
          <w:tcPr>
            <w:tcW w:w="1415" w:type="dxa"/>
            <w:vMerge/>
            <w:shd w:val="clear" w:color="auto" w:fill="auto"/>
            <w:vAlign w:val="center"/>
          </w:tcPr>
          <w:p w14:paraId="79D3573B" w14:textId="77777777" w:rsidR="00326F82" w:rsidRPr="0042589B" w:rsidRDefault="00326F82" w:rsidP="001D106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0" w:type="dxa"/>
            <w:shd w:val="clear" w:color="auto" w:fill="auto"/>
            <w:vAlign w:val="center"/>
          </w:tcPr>
          <w:p w14:paraId="3BC67050" w14:textId="77777777" w:rsidR="00326F82" w:rsidRPr="0042589B" w:rsidRDefault="00326F82" w:rsidP="001D106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hAnsi="Times New Roman" w:cs="Times New Roman"/>
                <w:sz w:val="24"/>
                <w:szCs w:val="24"/>
              </w:rPr>
              <w:t>Whole brain volume change (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6CF8CE5" w14:textId="77777777" w:rsidR="00326F82" w:rsidRPr="00C1757B" w:rsidRDefault="00326F82" w:rsidP="001D106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5D133F" w14:textId="77777777" w:rsidR="00326F82" w:rsidRPr="00C1757B" w:rsidRDefault="00326F82" w:rsidP="001D106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B81A7F" w14:textId="77777777" w:rsidR="00326F82" w:rsidRPr="00C1757B" w:rsidRDefault="00326F82" w:rsidP="001D106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326F82" w:rsidRPr="0042589B" w14:paraId="1D01E1E9" w14:textId="77777777" w:rsidTr="00C1757B">
        <w:tc>
          <w:tcPr>
            <w:tcW w:w="1415" w:type="dxa"/>
            <w:vMerge/>
            <w:shd w:val="clear" w:color="auto" w:fill="auto"/>
            <w:vAlign w:val="center"/>
          </w:tcPr>
          <w:p w14:paraId="79ABAFCE" w14:textId="77777777" w:rsidR="00326F82" w:rsidRPr="0042589B" w:rsidRDefault="00326F82" w:rsidP="001D106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0" w:type="dxa"/>
            <w:shd w:val="clear" w:color="auto" w:fill="auto"/>
            <w:vAlign w:val="center"/>
          </w:tcPr>
          <w:p w14:paraId="4A846560" w14:textId="77777777" w:rsidR="00326F82" w:rsidRPr="0042589B" w:rsidRDefault="00326F82" w:rsidP="001D106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hAnsi="Times New Roman" w:cs="Times New Roman"/>
                <w:sz w:val="24"/>
                <w:szCs w:val="24"/>
              </w:rPr>
              <w:t>Gray matter volume change (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431F14F" w14:textId="77777777" w:rsidR="00326F82" w:rsidRPr="00C1757B" w:rsidRDefault="00326F82" w:rsidP="001D106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0350F2" w14:textId="77777777" w:rsidR="00326F82" w:rsidRPr="00C1757B" w:rsidRDefault="00326F82" w:rsidP="001D106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45274F" w14:textId="77777777" w:rsidR="00326F82" w:rsidRPr="00C1757B" w:rsidRDefault="00326F82" w:rsidP="001D106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326F82" w:rsidRPr="0042589B" w14:paraId="6E900641" w14:textId="77777777" w:rsidTr="00C1757B">
        <w:tc>
          <w:tcPr>
            <w:tcW w:w="1415" w:type="dxa"/>
            <w:vMerge/>
            <w:shd w:val="clear" w:color="auto" w:fill="auto"/>
            <w:vAlign w:val="center"/>
          </w:tcPr>
          <w:p w14:paraId="6C4463CF" w14:textId="77777777" w:rsidR="00326F82" w:rsidRPr="0042589B" w:rsidRDefault="00326F82" w:rsidP="001D106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0" w:type="dxa"/>
            <w:shd w:val="clear" w:color="auto" w:fill="auto"/>
            <w:vAlign w:val="center"/>
          </w:tcPr>
          <w:p w14:paraId="16B5F6EF" w14:textId="77777777" w:rsidR="00326F82" w:rsidRPr="0042589B" w:rsidRDefault="00326F82" w:rsidP="001D106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hAnsi="Times New Roman" w:cs="Times New Roman"/>
                <w:sz w:val="24"/>
                <w:szCs w:val="24"/>
              </w:rPr>
              <w:t>Cortical volume change (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DCEF6AE" w14:textId="77777777" w:rsidR="00326F82" w:rsidRPr="00C1757B" w:rsidRDefault="00326F82" w:rsidP="001D106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DA5277" w14:textId="77777777" w:rsidR="00326F82" w:rsidRPr="00C1757B" w:rsidRDefault="00326F82" w:rsidP="001D106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9A9697" w14:textId="77777777" w:rsidR="00326F82" w:rsidRPr="00C1757B" w:rsidRDefault="00326F82" w:rsidP="001D106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326F82" w:rsidRPr="0042589B" w14:paraId="674678BC" w14:textId="77777777" w:rsidTr="00C1757B">
        <w:tc>
          <w:tcPr>
            <w:tcW w:w="1415" w:type="dxa"/>
            <w:vMerge/>
            <w:shd w:val="clear" w:color="auto" w:fill="auto"/>
            <w:vAlign w:val="center"/>
          </w:tcPr>
          <w:p w14:paraId="264CDEEE" w14:textId="77777777" w:rsidR="00326F82" w:rsidRPr="0042589B" w:rsidRDefault="00326F82" w:rsidP="001D106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0" w:type="dxa"/>
            <w:shd w:val="clear" w:color="auto" w:fill="auto"/>
            <w:vAlign w:val="center"/>
          </w:tcPr>
          <w:p w14:paraId="6E1118EA" w14:textId="77777777" w:rsidR="00326F82" w:rsidRPr="0042589B" w:rsidRDefault="00326F82" w:rsidP="001D106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hAnsi="Times New Roman" w:cs="Times New Roman"/>
                <w:sz w:val="24"/>
                <w:szCs w:val="24"/>
              </w:rPr>
              <w:t>White matter volume change (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0F5BBA6" w14:textId="237F5CB7" w:rsidR="00326F82" w:rsidRPr="00C1757B" w:rsidRDefault="00326F82" w:rsidP="001D106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838FE" w:rsidRPr="00C1757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2CA5DA" w14:textId="08056B92" w:rsidR="00326F82" w:rsidRPr="00C1757B" w:rsidRDefault="00326F82" w:rsidP="001D106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E838FE" w:rsidRPr="00C175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E347CD" w14:textId="2F546332" w:rsidR="00326F82" w:rsidRPr="00C1757B" w:rsidRDefault="00326F82" w:rsidP="001D106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838FE" w:rsidRPr="00C1757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C1757B" w:rsidRPr="0042589B" w14:paraId="1FBDDD97" w14:textId="77777777" w:rsidTr="00C1757B">
        <w:tc>
          <w:tcPr>
            <w:tcW w:w="1415" w:type="dxa"/>
            <w:vMerge/>
            <w:shd w:val="clear" w:color="auto" w:fill="auto"/>
            <w:vAlign w:val="center"/>
          </w:tcPr>
          <w:p w14:paraId="1592A867" w14:textId="77777777" w:rsidR="00C1757B" w:rsidRPr="0042589B" w:rsidRDefault="00C1757B" w:rsidP="00C1757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0" w:type="dxa"/>
            <w:shd w:val="clear" w:color="auto" w:fill="auto"/>
            <w:vAlign w:val="center"/>
          </w:tcPr>
          <w:p w14:paraId="365344AC" w14:textId="4B98731C" w:rsidR="00C1757B" w:rsidRPr="0042589B" w:rsidRDefault="00C1757B" w:rsidP="00C1757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hAnsi="Times New Roman" w:cs="Times New Roman"/>
                <w:sz w:val="24"/>
                <w:szCs w:val="24"/>
              </w:rPr>
              <w:t xml:space="preserve">Thalamic volum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ange </w:t>
            </w:r>
            <w:r w:rsidRPr="0042589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42589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37E3860" w14:textId="79213F89" w:rsidR="00C1757B" w:rsidRPr="00C1757B" w:rsidRDefault="00C1757B" w:rsidP="00C1757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459611" w14:textId="0B8F6894" w:rsidR="00C1757B" w:rsidRPr="00C1757B" w:rsidRDefault="00C1757B" w:rsidP="00C1757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9ABFD3" w14:textId="17ABA858" w:rsidR="00C1757B" w:rsidRPr="00C1757B" w:rsidRDefault="00C1757B" w:rsidP="00C1757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C1757B" w:rsidRPr="0042589B" w14:paraId="6E71BBBE" w14:textId="77777777" w:rsidTr="00C1757B">
        <w:tc>
          <w:tcPr>
            <w:tcW w:w="1415" w:type="dxa"/>
            <w:shd w:val="clear" w:color="auto" w:fill="auto"/>
            <w:vAlign w:val="center"/>
          </w:tcPr>
          <w:p w14:paraId="6E575815" w14:textId="77777777" w:rsidR="00C1757B" w:rsidRDefault="00C1757B" w:rsidP="00C1757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hAnsi="Times New Roman" w:cs="Times New Roman"/>
                <w:sz w:val="24"/>
                <w:szCs w:val="24"/>
              </w:rPr>
              <w:t>Spinal cord</w:t>
            </w:r>
          </w:p>
          <w:p w14:paraId="51EABED3" w14:textId="4EB3C502" w:rsidR="00C1757B" w:rsidRPr="0042589B" w:rsidRDefault="00C1757B" w:rsidP="00C1757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hAnsi="Times New Roman" w:cs="Times New Roman"/>
                <w:sz w:val="24"/>
                <w:szCs w:val="24"/>
              </w:rPr>
              <w:t>(annualised)</w:t>
            </w:r>
          </w:p>
        </w:tc>
        <w:tc>
          <w:tcPr>
            <w:tcW w:w="4250" w:type="dxa"/>
            <w:shd w:val="clear" w:color="auto" w:fill="auto"/>
            <w:vAlign w:val="center"/>
          </w:tcPr>
          <w:p w14:paraId="35A77DBE" w14:textId="1CF93667" w:rsidR="00C1757B" w:rsidRPr="0042589B" w:rsidRDefault="00C1757B" w:rsidP="00C1757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hAnsi="Times New Roman" w:cs="Times New Roman"/>
                <w:sz w:val="24"/>
                <w:szCs w:val="24"/>
              </w:rPr>
              <w:t>MUCCA</w:t>
            </w:r>
            <w:r w:rsidR="00BB6C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ange (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58FBABC" w14:textId="2F6602C0" w:rsidR="00C1757B" w:rsidRPr="00C1757B" w:rsidRDefault="00C1757B" w:rsidP="00C1757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FBC0E6" w14:textId="77843DDD" w:rsidR="00C1757B" w:rsidRPr="00C1757B" w:rsidRDefault="00C1757B" w:rsidP="00C1757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24021C" w14:textId="27463761" w:rsidR="00C1757B" w:rsidRPr="00C1757B" w:rsidRDefault="00C1757B" w:rsidP="00C1757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</w:tbl>
    <w:p w14:paraId="61FBBD79" w14:textId="77777777" w:rsidR="009B42A7" w:rsidRPr="0042589B" w:rsidRDefault="009B42A7" w:rsidP="009B42A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AD864E0" w14:textId="77777777" w:rsidR="009A5968" w:rsidRDefault="009A5968" w:rsidP="009A5968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E822860" w14:textId="77777777" w:rsidR="009A5968" w:rsidRDefault="009A5968" w:rsidP="009A5968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D3D44CB" w14:textId="77777777" w:rsidR="009A5968" w:rsidRDefault="009A5968" w:rsidP="009A5968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E5B26AF" w14:textId="77777777" w:rsidR="009A5968" w:rsidRDefault="009A5968" w:rsidP="009A5968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4A060E5" w14:textId="77777777" w:rsidR="009A5968" w:rsidRDefault="009A5968" w:rsidP="009A5968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6D8A6E6" w14:textId="73F13870" w:rsidR="009A5968" w:rsidRPr="00523A5D" w:rsidRDefault="009A5968" w:rsidP="009A5968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23A5D">
        <w:rPr>
          <w:rFonts w:ascii="Times New Roman" w:hAnsi="Times New Roman" w:cs="Times New Roman"/>
          <w:bCs/>
          <w:sz w:val="24"/>
          <w:szCs w:val="24"/>
        </w:rPr>
        <w:t xml:space="preserve">Legend: B = unstandardised beta coefficient from the linear mixed model; </w:t>
      </w:r>
      <w:r w:rsidR="00BB6CDA" w:rsidRPr="002E5C2A">
        <w:rPr>
          <w:rFonts w:ascii="Times New Roman" w:eastAsia="Times New Roman" w:hAnsi="Times New Roman" w:cs="Times New Roman"/>
          <w:iCs/>
          <w:sz w:val="24"/>
          <w:szCs w:val="24"/>
        </w:rPr>
        <w:t>MUCCA = Mean Upper Cervical Cord Area</w:t>
      </w:r>
      <w:r w:rsidR="00BB6CDA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523A5D">
        <w:rPr>
          <w:rFonts w:ascii="Times New Roman" w:hAnsi="Times New Roman" w:cs="Times New Roman"/>
          <w:bCs/>
          <w:sz w:val="24"/>
          <w:szCs w:val="24"/>
        </w:rPr>
        <w:t>SE = standard error</w:t>
      </w:r>
    </w:p>
    <w:p w14:paraId="7FF29D69" w14:textId="77777777" w:rsidR="004F3180" w:rsidRPr="00523A5D" w:rsidRDefault="004F3180" w:rsidP="004F3180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45909">
        <w:rPr>
          <w:rFonts w:ascii="Times New Roman" w:hAnsi="Times New Roman" w:cs="Times New Roman"/>
          <w:bCs/>
          <w:sz w:val="24"/>
          <w:szCs w:val="24"/>
        </w:rPr>
        <w:t>The structure of the statistical models is shown in Supplementary Table 1.</w:t>
      </w:r>
    </w:p>
    <w:p w14:paraId="77E9EC9D" w14:textId="77777777" w:rsidR="00A75243" w:rsidRDefault="00A75243"/>
    <w:p w14:paraId="44E70BD3" w14:textId="77777777" w:rsidR="00CF3ABC" w:rsidRDefault="00CF3ABC"/>
    <w:p w14:paraId="00C6587B" w14:textId="77777777" w:rsidR="00CF3ABC" w:rsidRDefault="00CF3ABC"/>
    <w:p w14:paraId="1DD33DF4" w14:textId="77777777" w:rsidR="00CF3ABC" w:rsidRDefault="00CF3ABC"/>
    <w:p w14:paraId="3A0D61DE" w14:textId="77777777" w:rsidR="00CF3ABC" w:rsidRDefault="00CF3ABC"/>
    <w:p w14:paraId="29A09AC1" w14:textId="77777777" w:rsidR="00CF3ABC" w:rsidRDefault="00CF3ABC"/>
    <w:p w14:paraId="39435B8B" w14:textId="77777777" w:rsidR="00CF3ABC" w:rsidRDefault="00CF3ABC"/>
    <w:p w14:paraId="634FAD02" w14:textId="77777777" w:rsidR="00CF3ABC" w:rsidRDefault="00CF3ABC"/>
    <w:p w14:paraId="38D8D383" w14:textId="77777777" w:rsidR="00CF3ABC" w:rsidRDefault="00CF3ABC"/>
    <w:p w14:paraId="614B3C43" w14:textId="77777777" w:rsidR="00CF3ABC" w:rsidRDefault="00CF3ABC"/>
    <w:p w14:paraId="67ABF593" w14:textId="77777777" w:rsidR="00CF3ABC" w:rsidRDefault="00CF3ABC"/>
    <w:p w14:paraId="6FF42F58" w14:textId="77777777" w:rsidR="00CF3ABC" w:rsidRDefault="00CF3ABC"/>
    <w:p w14:paraId="77BA8577" w14:textId="77777777" w:rsidR="00CF3ABC" w:rsidRDefault="00CF3ABC"/>
    <w:p w14:paraId="51CC229C" w14:textId="77777777" w:rsidR="00CF3ABC" w:rsidRDefault="00CF3ABC"/>
    <w:tbl>
      <w:tblPr>
        <w:tblpPr w:leftFromText="180" w:rightFromText="180" w:vertAnchor="page" w:horzAnchor="margin" w:tblpY="2581"/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5"/>
        <w:gridCol w:w="4250"/>
        <w:gridCol w:w="851"/>
        <w:gridCol w:w="850"/>
        <w:gridCol w:w="993"/>
      </w:tblGrid>
      <w:tr w:rsidR="00BB6CDA" w:rsidRPr="0042589B" w14:paraId="3FFD690A" w14:textId="77777777" w:rsidTr="00BB6CDA">
        <w:tc>
          <w:tcPr>
            <w:tcW w:w="5665" w:type="dxa"/>
            <w:gridSpan w:val="2"/>
            <w:vMerge w:val="restart"/>
            <w:shd w:val="clear" w:color="auto" w:fill="auto"/>
            <w:vAlign w:val="center"/>
          </w:tcPr>
          <w:p w14:paraId="7643AB9C" w14:textId="77777777" w:rsidR="00BB6CDA" w:rsidRPr="0042589B" w:rsidRDefault="00BB6CDA" w:rsidP="00BB6CD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RI measure</w:t>
            </w:r>
          </w:p>
        </w:tc>
        <w:tc>
          <w:tcPr>
            <w:tcW w:w="2694" w:type="dxa"/>
            <w:gridSpan w:val="3"/>
            <w:shd w:val="clear" w:color="auto" w:fill="auto"/>
            <w:vAlign w:val="center"/>
          </w:tcPr>
          <w:p w14:paraId="1D1B6BA5" w14:textId="77777777" w:rsidR="00BB6CDA" w:rsidRPr="0042589B" w:rsidRDefault="00BB6CDA" w:rsidP="00BB6CD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hAnsi="Times New Roman" w:cs="Times New Roman"/>
                <w:sz w:val="24"/>
                <w:szCs w:val="24"/>
              </w:rPr>
              <w:t>Statistical analysis</w:t>
            </w:r>
          </w:p>
        </w:tc>
      </w:tr>
      <w:tr w:rsidR="00BB6CDA" w:rsidRPr="0042589B" w14:paraId="31928837" w14:textId="77777777" w:rsidTr="00BB6CDA">
        <w:tc>
          <w:tcPr>
            <w:tcW w:w="5665" w:type="dxa"/>
            <w:gridSpan w:val="2"/>
            <w:vMerge/>
            <w:shd w:val="clear" w:color="auto" w:fill="auto"/>
            <w:vAlign w:val="center"/>
          </w:tcPr>
          <w:p w14:paraId="77B38523" w14:textId="77777777" w:rsidR="00BB6CDA" w:rsidRPr="0042589B" w:rsidRDefault="00BB6CDA" w:rsidP="00BB6CD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D078E1F" w14:textId="77777777" w:rsidR="00BB6CDA" w:rsidRPr="00C1757B" w:rsidRDefault="00BB6CDA" w:rsidP="00BB6CD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E3FF38" w14:textId="77777777" w:rsidR="00BB6CDA" w:rsidRPr="00C1757B" w:rsidRDefault="00BB6CDA" w:rsidP="00BB6CD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6C2FDE1" w14:textId="77777777" w:rsidR="00BB6CDA" w:rsidRPr="00C1757B" w:rsidRDefault="00BB6CDA" w:rsidP="00BB6CD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BB6CDA" w:rsidRPr="0042589B" w14:paraId="518E6B7C" w14:textId="77777777" w:rsidTr="00BB6CDA">
        <w:tc>
          <w:tcPr>
            <w:tcW w:w="1415" w:type="dxa"/>
            <w:vMerge w:val="restart"/>
            <w:shd w:val="clear" w:color="auto" w:fill="auto"/>
            <w:vAlign w:val="center"/>
          </w:tcPr>
          <w:p w14:paraId="5D8079F9" w14:textId="77777777" w:rsidR="00BB6CDA" w:rsidRDefault="00BB6CDA" w:rsidP="00BB6CD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hAnsi="Times New Roman" w:cs="Times New Roman"/>
                <w:sz w:val="24"/>
                <w:szCs w:val="24"/>
              </w:rPr>
              <w:t>Lesions</w:t>
            </w:r>
          </w:p>
          <w:p w14:paraId="24D4370D" w14:textId="77777777" w:rsidR="00BB6CDA" w:rsidRPr="0042589B" w:rsidRDefault="00BB6CDA" w:rsidP="00BB6CD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hAnsi="Times New Roman" w:cs="Times New Roman"/>
                <w:sz w:val="24"/>
                <w:szCs w:val="24"/>
              </w:rPr>
              <w:t>(annualised)</w:t>
            </w:r>
          </w:p>
        </w:tc>
        <w:tc>
          <w:tcPr>
            <w:tcW w:w="4250" w:type="dxa"/>
            <w:shd w:val="clear" w:color="auto" w:fill="auto"/>
            <w:vAlign w:val="center"/>
          </w:tcPr>
          <w:p w14:paraId="7C50AF48" w14:textId="77777777" w:rsidR="00BB6CDA" w:rsidRPr="0042589B" w:rsidRDefault="00BB6CDA" w:rsidP="00BB6CD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hAnsi="Times New Roman" w:cs="Times New Roman"/>
                <w:sz w:val="24"/>
                <w:szCs w:val="24"/>
              </w:rPr>
              <w:t>T1 lesion numb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hange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615AE3" w14:textId="77777777" w:rsidR="00BB6CDA" w:rsidRPr="00C1757B" w:rsidRDefault="00BB6CDA" w:rsidP="00BB6CD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E88883" w14:textId="77777777" w:rsidR="00BB6CDA" w:rsidRPr="00C1757B" w:rsidRDefault="00BB6CDA" w:rsidP="00BB6CD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EC9DF75" w14:textId="77777777" w:rsidR="00BB6CDA" w:rsidRPr="00C1757B" w:rsidRDefault="00BB6CDA" w:rsidP="00BB6CD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BB6CDA" w:rsidRPr="0042589B" w14:paraId="50D63D69" w14:textId="77777777" w:rsidTr="00BB6CDA">
        <w:tc>
          <w:tcPr>
            <w:tcW w:w="1415" w:type="dxa"/>
            <w:vMerge/>
            <w:shd w:val="clear" w:color="auto" w:fill="auto"/>
            <w:vAlign w:val="center"/>
          </w:tcPr>
          <w:p w14:paraId="5FBE681C" w14:textId="77777777" w:rsidR="00BB6CDA" w:rsidRPr="0042589B" w:rsidRDefault="00BB6CDA" w:rsidP="00BB6CD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0" w:type="dxa"/>
            <w:shd w:val="clear" w:color="auto" w:fill="auto"/>
            <w:vAlign w:val="center"/>
          </w:tcPr>
          <w:p w14:paraId="26ACE1E0" w14:textId="77777777" w:rsidR="00BB6CDA" w:rsidRPr="00AE4F86" w:rsidRDefault="00BB6CDA" w:rsidP="00BB6CD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E4F8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1 lesion volume change (mm</w:t>
            </w:r>
            <w:r w:rsidRPr="00AE4F8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/>
              </w:rPr>
              <w:t>3</w:t>
            </w:r>
            <w:r w:rsidRPr="00AE4F8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16210D6" w14:textId="77777777" w:rsidR="00BB6CDA" w:rsidRPr="00C1757B" w:rsidRDefault="00BB6CDA" w:rsidP="00BB6CD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-9.3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2CC001" w14:textId="77777777" w:rsidR="00BB6CDA" w:rsidRPr="00C1757B" w:rsidRDefault="00BB6CDA" w:rsidP="00BB6CD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7.4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1CEAD2B" w14:textId="77777777" w:rsidR="00BB6CDA" w:rsidRPr="00C1757B" w:rsidRDefault="00BB6CDA" w:rsidP="00BB6C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BB6CDA" w:rsidRPr="0042589B" w14:paraId="21A86B35" w14:textId="77777777" w:rsidTr="00BB6CDA">
        <w:tc>
          <w:tcPr>
            <w:tcW w:w="1415" w:type="dxa"/>
            <w:vMerge/>
            <w:shd w:val="clear" w:color="auto" w:fill="auto"/>
            <w:vAlign w:val="center"/>
          </w:tcPr>
          <w:p w14:paraId="45FEC979" w14:textId="77777777" w:rsidR="00BB6CDA" w:rsidRPr="0042589B" w:rsidRDefault="00BB6CDA" w:rsidP="00BB6CD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0" w:type="dxa"/>
            <w:shd w:val="clear" w:color="auto" w:fill="auto"/>
            <w:vAlign w:val="center"/>
          </w:tcPr>
          <w:p w14:paraId="5A84091D" w14:textId="77777777" w:rsidR="00BB6CDA" w:rsidRPr="0042589B" w:rsidRDefault="00BB6CDA" w:rsidP="00BB6CD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hAnsi="Times New Roman" w:cs="Times New Roman"/>
                <w:sz w:val="24"/>
                <w:szCs w:val="24"/>
              </w:rPr>
              <w:t>T2 lesion numb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hang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5E756E" w14:textId="77777777" w:rsidR="00BB6CDA" w:rsidRPr="00C1757B" w:rsidRDefault="00BB6CDA" w:rsidP="00BB6CD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CBB2E9" w14:textId="77777777" w:rsidR="00BB6CDA" w:rsidRPr="00C1757B" w:rsidRDefault="00BB6CDA" w:rsidP="00BB6CD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19B6617" w14:textId="77777777" w:rsidR="00BB6CDA" w:rsidRPr="00C1757B" w:rsidRDefault="00BB6CDA" w:rsidP="00BB6CD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BB6CDA" w:rsidRPr="0042589B" w14:paraId="15ECDA31" w14:textId="77777777" w:rsidTr="00BB6CDA">
        <w:tc>
          <w:tcPr>
            <w:tcW w:w="1415" w:type="dxa"/>
            <w:vMerge/>
            <w:shd w:val="clear" w:color="auto" w:fill="auto"/>
            <w:vAlign w:val="center"/>
          </w:tcPr>
          <w:p w14:paraId="5525847A" w14:textId="77777777" w:rsidR="00BB6CDA" w:rsidRPr="0042589B" w:rsidRDefault="00BB6CDA" w:rsidP="00BB6CD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0" w:type="dxa"/>
            <w:shd w:val="clear" w:color="auto" w:fill="auto"/>
            <w:vAlign w:val="center"/>
          </w:tcPr>
          <w:p w14:paraId="1B582D51" w14:textId="77777777" w:rsidR="00BB6CDA" w:rsidRPr="00AE4F86" w:rsidRDefault="00BB6CDA" w:rsidP="00BB6CD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E4F8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2 lesion volume change (mm</w:t>
            </w:r>
            <w:r w:rsidRPr="00AE4F8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/>
              </w:rPr>
              <w:t>3</w:t>
            </w:r>
            <w:r w:rsidRPr="00AE4F8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CF2C9B" w14:textId="77777777" w:rsidR="00BB6CDA" w:rsidRPr="00C1757B" w:rsidRDefault="00BB6CDA" w:rsidP="00BB6CD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-52.2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EF0848" w14:textId="77777777" w:rsidR="00BB6CDA" w:rsidRPr="00C1757B" w:rsidRDefault="00BB6CDA" w:rsidP="00BB6CD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16.0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B1D810E" w14:textId="77777777" w:rsidR="00BB6CDA" w:rsidRPr="00C1757B" w:rsidRDefault="00BB6CDA" w:rsidP="00BB6C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BB6CDA" w:rsidRPr="0042589B" w14:paraId="791FBB8C" w14:textId="77777777" w:rsidTr="00BB6CDA">
        <w:tc>
          <w:tcPr>
            <w:tcW w:w="1415" w:type="dxa"/>
            <w:vMerge w:val="restart"/>
            <w:shd w:val="clear" w:color="auto" w:fill="auto"/>
            <w:vAlign w:val="center"/>
          </w:tcPr>
          <w:p w14:paraId="3A7B570D" w14:textId="77777777" w:rsidR="00BB6CDA" w:rsidRPr="0042589B" w:rsidRDefault="00BB6CDA" w:rsidP="00BB6CD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hAnsi="Times New Roman" w:cs="Times New Roman"/>
                <w:sz w:val="24"/>
                <w:szCs w:val="24"/>
              </w:rPr>
              <w:t>Brain volumes (annualised)</w:t>
            </w:r>
          </w:p>
        </w:tc>
        <w:tc>
          <w:tcPr>
            <w:tcW w:w="4250" w:type="dxa"/>
            <w:shd w:val="clear" w:color="auto" w:fill="auto"/>
            <w:vAlign w:val="center"/>
          </w:tcPr>
          <w:p w14:paraId="28C771FA" w14:textId="77777777" w:rsidR="00BB6CDA" w:rsidRPr="0042589B" w:rsidRDefault="00BB6CDA" w:rsidP="00BB6CD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hAnsi="Times New Roman" w:cs="Times New Roman"/>
                <w:sz w:val="24"/>
                <w:szCs w:val="24"/>
              </w:rPr>
              <w:t>Ventricles volume change (%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6C5F03" w14:textId="77777777" w:rsidR="00BB6CDA" w:rsidRPr="00C1757B" w:rsidRDefault="00BB6CDA" w:rsidP="00BB6CD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85ABBE" w14:textId="77777777" w:rsidR="00BB6CDA" w:rsidRPr="00C1757B" w:rsidRDefault="00BB6CDA" w:rsidP="00BB6CD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11A4D99" w14:textId="77777777" w:rsidR="00BB6CDA" w:rsidRPr="00C1757B" w:rsidRDefault="00BB6CDA" w:rsidP="00BB6CD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BB6CDA" w:rsidRPr="0042589B" w14:paraId="1ABCA046" w14:textId="77777777" w:rsidTr="00BB6CDA">
        <w:tc>
          <w:tcPr>
            <w:tcW w:w="1415" w:type="dxa"/>
            <w:vMerge/>
            <w:shd w:val="clear" w:color="auto" w:fill="auto"/>
            <w:vAlign w:val="center"/>
          </w:tcPr>
          <w:p w14:paraId="516AE950" w14:textId="77777777" w:rsidR="00BB6CDA" w:rsidRPr="0042589B" w:rsidRDefault="00BB6CDA" w:rsidP="00BB6CD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0" w:type="dxa"/>
            <w:shd w:val="clear" w:color="auto" w:fill="auto"/>
            <w:vAlign w:val="center"/>
          </w:tcPr>
          <w:p w14:paraId="0D857ADB" w14:textId="77777777" w:rsidR="00BB6CDA" w:rsidRPr="0042589B" w:rsidRDefault="00BB6CDA" w:rsidP="00BB6CD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hAnsi="Times New Roman" w:cs="Times New Roman"/>
                <w:sz w:val="24"/>
                <w:szCs w:val="24"/>
              </w:rPr>
              <w:t>Whole brain volume change (%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C6E066" w14:textId="77777777" w:rsidR="00BB6CDA" w:rsidRPr="00C1757B" w:rsidRDefault="00BB6CDA" w:rsidP="00BB6CD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9B95C6" w14:textId="77777777" w:rsidR="00BB6CDA" w:rsidRPr="00C1757B" w:rsidRDefault="00BB6CDA" w:rsidP="00BB6CD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7CDBC46" w14:textId="77777777" w:rsidR="00BB6CDA" w:rsidRPr="00C1757B" w:rsidRDefault="00BB6CDA" w:rsidP="00BB6CD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BB6CDA" w:rsidRPr="0042589B" w14:paraId="208203CF" w14:textId="77777777" w:rsidTr="00BB6CDA">
        <w:tc>
          <w:tcPr>
            <w:tcW w:w="1415" w:type="dxa"/>
            <w:vMerge/>
            <w:shd w:val="clear" w:color="auto" w:fill="auto"/>
            <w:vAlign w:val="center"/>
          </w:tcPr>
          <w:p w14:paraId="515D64E9" w14:textId="77777777" w:rsidR="00BB6CDA" w:rsidRPr="0042589B" w:rsidRDefault="00BB6CDA" w:rsidP="00BB6CD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0" w:type="dxa"/>
            <w:shd w:val="clear" w:color="auto" w:fill="auto"/>
            <w:vAlign w:val="center"/>
          </w:tcPr>
          <w:p w14:paraId="06F5236D" w14:textId="77777777" w:rsidR="00BB6CDA" w:rsidRPr="0042589B" w:rsidRDefault="00BB6CDA" w:rsidP="00BB6CD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hAnsi="Times New Roman" w:cs="Times New Roman"/>
                <w:sz w:val="24"/>
                <w:szCs w:val="24"/>
              </w:rPr>
              <w:t>Gray matter volume change (%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5CCBD7" w14:textId="77777777" w:rsidR="00BB6CDA" w:rsidRPr="00C1757B" w:rsidRDefault="00BB6CDA" w:rsidP="00BB6CD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04B645" w14:textId="77777777" w:rsidR="00BB6CDA" w:rsidRPr="00C1757B" w:rsidRDefault="00BB6CDA" w:rsidP="00BB6CD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3D153A0" w14:textId="77777777" w:rsidR="00BB6CDA" w:rsidRPr="00C1757B" w:rsidRDefault="00BB6CDA" w:rsidP="00BB6CD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BB6CDA" w:rsidRPr="0042589B" w14:paraId="6653AC76" w14:textId="77777777" w:rsidTr="00BB6CDA">
        <w:tc>
          <w:tcPr>
            <w:tcW w:w="1415" w:type="dxa"/>
            <w:vMerge/>
            <w:shd w:val="clear" w:color="auto" w:fill="auto"/>
            <w:vAlign w:val="center"/>
          </w:tcPr>
          <w:p w14:paraId="36D8D825" w14:textId="77777777" w:rsidR="00BB6CDA" w:rsidRPr="0042589B" w:rsidRDefault="00BB6CDA" w:rsidP="00BB6CD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0" w:type="dxa"/>
            <w:shd w:val="clear" w:color="auto" w:fill="auto"/>
            <w:vAlign w:val="center"/>
          </w:tcPr>
          <w:p w14:paraId="37E8C2E8" w14:textId="77777777" w:rsidR="00BB6CDA" w:rsidRPr="0042589B" w:rsidRDefault="00BB6CDA" w:rsidP="00BB6CD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hAnsi="Times New Roman" w:cs="Times New Roman"/>
                <w:sz w:val="24"/>
                <w:szCs w:val="24"/>
              </w:rPr>
              <w:t>Cortical volume change (%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8A1259" w14:textId="77777777" w:rsidR="00BB6CDA" w:rsidRPr="00C1757B" w:rsidRDefault="00BB6CDA" w:rsidP="00BB6CD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EED8E5" w14:textId="77777777" w:rsidR="00BB6CDA" w:rsidRPr="00C1757B" w:rsidRDefault="00BB6CDA" w:rsidP="00BB6CD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40386B6" w14:textId="77777777" w:rsidR="00BB6CDA" w:rsidRPr="00C1757B" w:rsidRDefault="00BB6CDA" w:rsidP="00BB6CD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BB6CDA" w:rsidRPr="0042589B" w14:paraId="02AD1A06" w14:textId="77777777" w:rsidTr="00BB6CDA">
        <w:tc>
          <w:tcPr>
            <w:tcW w:w="1415" w:type="dxa"/>
            <w:vMerge/>
            <w:shd w:val="clear" w:color="auto" w:fill="auto"/>
            <w:vAlign w:val="center"/>
          </w:tcPr>
          <w:p w14:paraId="330C1B7C" w14:textId="77777777" w:rsidR="00BB6CDA" w:rsidRPr="0042589B" w:rsidRDefault="00BB6CDA" w:rsidP="00BB6CD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0" w:type="dxa"/>
            <w:shd w:val="clear" w:color="auto" w:fill="auto"/>
            <w:vAlign w:val="center"/>
          </w:tcPr>
          <w:p w14:paraId="72873E1C" w14:textId="77777777" w:rsidR="00BB6CDA" w:rsidRPr="0042589B" w:rsidRDefault="00BB6CDA" w:rsidP="00BB6CD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hAnsi="Times New Roman" w:cs="Times New Roman"/>
                <w:sz w:val="24"/>
                <w:szCs w:val="24"/>
              </w:rPr>
              <w:t>White matter volume change (%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669EC0" w14:textId="77777777" w:rsidR="00BB6CDA" w:rsidRPr="00C1757B" w:rsidRDefault="00BB6CDA" w:rsidP="00BB6CD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E4F8DB" w14:textId="77777777" w:rsidR="00BB6CDA" w:rsidRPr="00C1757B" w:rsidRDefault="00BB6CDA" w:rsidP="00BB6CD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B2B9983" w14:textId="77777777" w:rsidR="00BB6CDA" w:rsidRPr="00C1757B" w:rsidRDefault="00BB6CDA" w:rsidP="00BB6CD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BB6CDA" w:rsidRPr="0042589B" w14:paraId="1207C782" w14:textId="77777777" w:rsidTr="00BB6CDA">
        <w:tc>
          <w:tcPr>
            <w:tcW w:w="1415" w:type="dxa"/>
            <w:vMerge/>
            <w:shd w:val="clear" w:color="auto" w:fill="auto"/>
            <w:vAlign w:val="center"/>
          </w:tcPr>
          <w:p w14:paraId="45CC18B1" w14:textId="77777777" w:rsidR="00BB6CDA" w:rsidRPr="0042589B" w:rsidRDefault="00BB6CDA" w:rsidP="00BB6CD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0" w:type="dxa"/>
            <w:shd w:val="clear" w:color="auto" w:fill="auto"/>
            <w:vAlign w:val="center"/>
          </w:tcPr>
          <w:p w14:paraId="41DC2734" w14:textId="27B7E5F8" w:rsidR="00BB6CDA" w:rsidRPr="0042589B" w:rsidRDefault="00BB6CDA" w:rsidP="00BB6CD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hAnsi="Times New Roman" w:cs="Times New Roman"/>
                <w:sz w:val="24"/>
                <w:szCs w:val="24"/>
              </w:rPr>
              <w:t xml:space="preserve">Thalamic volum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ange </w:t>
            </w:r>
            <w:r w:rsidRPr="0042589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42589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D8CBC2" w14:textId="77777777" w:rsidR="00BB6CDA" w:rsidRPr="00C1757B" w:rsidRDefault="00BB6CDA" w:rsidP="00BB6CD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0DB175" w14:textId="77777777" w:rsidR="00BB6CDA" w:rsidRPr="00C1757B" w:rsidRDefault="00BB6CDA" w:rsidP="00BB6CD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D5DC97D" w14:textId="77777777" w:rsidR="00BB6CDA" w:rsidRPr="00C1757B" w:rsidRDefault="00BB6CDA" w:rsidP="00BB6CD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BB6CDA" w:rsidRPr="0042589B" w14:paraId="213D323D" w14:textId="77777777" w:rsidTr="00BB6CDA">
        <w:tc>
          <w:tcPr>
            <w:tcW w:w="1415" w:type="dxa"/>
            <w:shd w:val="clear" w:color="auto" w:fill="auto"/>
            <w:vAlign w:val="center"/>
          </w:tcPr>
          <w:p w14:paraId="4F7D8CE2" w14:textId="77777777" w:rsidR="00BB6CDA" w:rsidRDefault="00BB6CDA" w:rsidP="00BB6CD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hAnsi="Times New Roman" w:cs="Times New Roman"/>
                <w:sz w:val="24"/>
                <w:szCs w:val="24"/>
              </w:rPr>
              <w:t>Spinal cord</w:t>
            </w:r>
          </w:p>
          <w:p w14:paraId="1E929EF5" w14:textId="77777777" w:rsidR="00BB6CDA" w:rsidRPr="0042589B" w:rsidRDefault="00BB6CDA" w:rsidP="00BB6CD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hAnsi="Times New Roman" w:cs="Times New Roman"/>
                <w:sz w:val="24"/>
                <w:szCs w:val="24"/>
              </w:rPr>
              <w:t>(annualised)</w:t>
            </w:r>
          </w:p>
        </w:tc>
        <w:tc>
          <w:tcPr>
            <w:tcW w:w="4250" w:type="dxa"/>
            <w:shd w:val="clear" w:color="auto" w:fill="auto"/>
            <w:vAlign w:val="center"/>
          </w:tcPr>
          <w:p w14:paraId="79E8E335" w14:textId="1C56750A" w:rsidR="00BB6CDA" w:rsidRPr="0042589B" w:rsidRDefault="00BB6CDA" w:rsidP="00BB6CD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589B">
              <w:rPr>
                <w:rFonts w:ascii="Times New Roman" w:hAnsi="Times New Roman" w:cs="Times New Roman"/>
                <w:sz w:val="24"/>
                <w:szCs w:val="24"/>
              </w:rPr>
              <w:t>MUC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hange (%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6617005" w14:textId="77777777" w:rsidR="00BB6CDA" w:rsidRPr="00C1757B" w:rsidRDefault="00BB6CDA" w:rsidP="00BB6CD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13751E" w14:textId="77777777" w:rsidR="00BB6CDA" w:rsidRPr="00C1757B" w:rsidRDefault="00BB6CDA" w:rsidP="00BB6CD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C80B8C4" w14:textId="77777777" w:rsidR="00BB6CDA" w:rsidRPr="00C1757B" w:rsidRDefault="00BB6CDA" w:rsidP="00BB6CD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7B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</w:tbl>
    <w:p w14:paraId="68CF22D5" w14:textId="13BEAAA9" w:rsidR="00CF3ABC" w:rsidRDefault="00CF3ABC" w:rsidP="00CF3A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42589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2589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258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ssociation between </w:t>
      </w:r>
      <w:r w:rsidR="00A920D8">
        <w:rPr>
          <w:rFonts w:ascii="Times New Roman" w:hAnsi="Times New Roman" w:cs="Times New Roman"/>
          <w:sz w:val="24"/>
          <w:szCs w:val="24"/>
        </w:rPr>
        <w:t xml:space="preserve">evolution of </w:t>
      </w:r>
      <w:r w:rsidRPr="0042589B">
        <w:rPr>
          <w:rFonts w:ascii="Times New Roman" w:hAnsi="Times New Roman" w:cs="Times New Roman"/>
          <w:sz w:val="24"/>
          <w:szCs w:val="24"/>
        </w:rPr>
        <w:t xml:space="preserve">MRI measures </w:t>
      </w:r>
      <w:r w:rsidR="00A920D8">
        <w:rPr>
          <w:rFonts w:ascii="Times New Roman" w:hAnsi="Times New Roman" w:cs="Times New Roman"/>
          <w:sz w:val="24"/>
          <w:szCs w:val="24"/>
        </w:rPr>
        <w:t xml:space="preserve">and </w:t>
      </w:r>
      <w:r w:rsidRPr="00587CF0">
        <w:rPr>
          <w:rFonts w:ascii="Times New Roman" w:hAnsi="Times New Roman" w:cs="Times New Roman"/>
          <w:sz w:val="24"/>
          <w:szCs w:val="24"/>
        </w:rPr>
        <w:t xml:space="preserve">disability status assessed by EDSS. </w:t>
      </w:r>
    </w:p>
    <w:p w14:paraId="6D783D43" w14:textId="77777777" w:rsidR="00CF3ABC" w:rsidRDefault="00CF3ABC" w:rsidP="00CF3A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D32528" w14:textId="77777777" w:rsidR="00CF3ABC" w:rsidRPr="0042589B" w:rsidRDefault="00CF3ABC" w:rsidP="00CF3A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7454614" w14:textId="77777777" w:rsidR="00CF3ABC" w:rsidRPr="0042589B" w:rsidRDefault="00CF3ABC" w:rsidP="00CF3AB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954CCB9" w14:textId="77777777" w:rsidR="00CF3ABC" w:rsidRPr="0042589B" w:rsidRDefault="00CF3ABC" w:rsidP="00CF3AB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53EC334" w14:textId="77777777" w:rsidR="00CF3ABC" w:rsidRDefault="00CF3ABC" w:rsidP="00CF3ABC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3D38553" w14:textId="77777777" w:rsidR="00CF3ABC" w:rsidRDefault="00CF3ABC" w:rsidP="00CF3ABC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4AE760E" w14:textId="77777777" w:rsidR="00CF3ABC" w:rsidRDefault="00CF3ABC" w:rsidP="00CF3ABC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3F3B3B4" w14:textId="77777777" w:rsidR="00CF3ABC" w:rsidRDefault="00CF3ABC" w:rsidP="00CF3ABC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741D835" w14:textId="77777777" w:rsidR="00CF3ABC" w:rsidRDefault="00CF3ABC" w:rsidP="00CF3ABC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0B9812A" w14:textId="77777777" w:rsidR="00A920D8" w:rsidRDefault="00A920D8" w:rsidP="00CF3ABC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4103E9A" w14:textId="71891AF0" w:rsidR="00CF3ABC" w:rsidRDefault="00CF3ABC" w:rsidP="00CF3ABC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23A5D">
        <w:rPr>
          <w:rFonts w:ascii="Times New Roman" w:hAnsi="Times New Roman" w:cs="Times New Roman"/>
          <w:bCs/>
          <w:sz w:val="24"/>
          <w:szCs w:val="24"/>
        </w:rPr>
        <w:t xml:space="preserve">Legend: B = unstandardised beta coefficient from the linear mixed model; </w:t>
      </w:r>
      <w:r w:rsidR="00BB6CDA" w:rsidRPr="002E5C2A">
        <w:rPr>
          <w:rFonts w:ascii="Times New Roman" w:eastAsia="Times New Roman" w:hAnsi="Times New Roman" w:cs="Times New Roman"/>
          <w:iCs/>
          <w:sz w:val="24"/>
          <w:szCs w:val="24"/>
        </w:rPr>
        <w:t>MUCCA = Mean Upper Cervical Cord Area</w:t>
      </w:r>
      <w:r w:rsidR="00BB6CDA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523A5D">
        <w:rPr>
          <w:rFonts w:ascii="Times New Roman" w:hAnsi="Times New Roman" w:cs="Times New Roman"/>
          <w:bCs/>
          <w:sz w:val="24"/>
          <w:szCs w:val="24"/>
        </w:rPr>
        <w:t>SE = standard error</w:t>
      </w:r>
    </w:p>
    <w:p w14:paraId="64FBAAD4" w14:textId="5B3F31B8" w:rsidR="00D9477D" w:rsidRPr="00523A5D" w:rsidRDefault="00145909" w:rsidP="00CF3ABC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45909">
        <w:rPr>
          <w:rFonts w:ascii="Times New Roman" w:hAnsi="Times New Roman" w:cs="Times New Roman"/>
          <w:bCs/>
          <w:sz w:val="24"/>
          <w:szCs w:val="24"/>
        </w:rPr>
        <w:t>The structure of the statistical models is shown in Supplementary Table 1.</w:t>
      </w:r>
    </w:p>
    <w:p w14:paraId="495776E7" w14:textId="77777777" w:rsidR="00CF3ABC" w:rsidRDefault="00CF3ABC"/>
    <w:p w14:paraId="3B2798BA" w14:textId="77777777" w:rsidR="00CF3ABC" w:rsidRDefault="00CF3ABC"/>
    <w:sectPr w:rsidR="00CF3ABC" w:rsidSect="003161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2A7"/>
    <w:rsid w:val="00046509"/>
    <w:rsid w:val="000859B4"/>
    <w:rsid w:val="000B3481"/>
    <w:rsid w:val="00135E7E"/>
    <w:rsid w:val="00145909"/>
    <w:rsid w:val="00161241"/>
    <w:rsid w:val="002346CC"/>
    <w:rsid w:val="00245EA5"/>
    <w:rsid w:val="002855EB"/>
    <w:rsid w:val="002C4197"/>
    <w:rsid w:val="0031611E"/>
    <w:rsid w:val="00326F82"/>
    <w:rsid w:val="00353C23"/>
    <w:rsid w:val="00362860"/>
    <w:rsid w:val="00375799"/>
    <w:rsid w:val="004B2EA0"/>
    <w:rsid w:val="004D19CF"/>
    <w:rsid w:val="004F3180"/>
    <w:rsid w:val="005461F1"/>
    <w:rsid w:val="005514FA"/>
    <w:rsid w:val="00587CF0"/>
    <w:rsid w:val="00597AE8"/>
    <w:rsid w:val="00604B3D"/>
    <w:rsid w:val="00635FF0"/>
    <w:rsid w:val="0063604D"/>
    <w:rsid w:val="00672253"/>
    <w:rsid w:val="00682E3F"/>
    <w:rsid w:val="006C1E5D"/>
    <w:rsid w:val="006E6122"/>
    <w:rsid w:val="00766B13"/>
    <w:rsid w:val="0077727D"/>
    <w:rsid w:val="00793FDB"/>
    <w:rsid w:val="007C7FE2"/>
    <w:rsid w:val="00803FB4"/>
    <w:rsid w:val="00863793"/>
    <w:rsid w:val="00936A22"/>
    <w:rsid w:val="00946DDE"/>
    <w:rsid w:val="00963EB9"/>
    <w:rsid w:val="009A5968"/>
    <w:rsid w:val="009B10C1"/>
    <w:rsid w:val="009B42A7"/>
    <w:rsid w:val="009E7DB2"/>
    <w:rsid w:val="00A076BE"/>
    <w:rsid w:val="00A337A2"/>
    <w:rsid w:val="00A75243"/>
    <w:rsid w:val="00A920D8"/>
    <w:rsid w:val="00A974C7"/>
    <w:rsid w:val="00AB7CC2"/>
    <w:rsid w:val="00AE0B55"/>
    <w:rsid w:val="00AE4DD4"/>
    <w:rsid w:val="00AE4F86"/>
    <w:rsid w:val="00B029A9"/>
    <w:rsid w:val="00B46BF0"/>
    <w:rsid w:val="00BB6CDA"/>
    <w:rsid w:val="00BC43AC"/>
    <w:rsid w:val="00BD4FD5"/>
    <w:rsid w:val="00C1757B"/>
    <w:rsid w:val="00C60F12"/>
    <w:rsid w:val="00C713FF"/>
    <w:rsid w:val="00CB6AA3"/>
    <w:rsid w:val="00CC29A0"/>
    <w:rsid w:val="00CC5E44"/>
    <w:rsid w:val="00CE4ED9"/>
    <w:rsid w:val="00CF3ABC"/>
    <w:rsid w:val="00D33F14"/>
    <w:rsid w:val="00D447E6"/>
    <w:rsid w:val="00D9477D"/>
    <w:rsid w:val="00DF23CC"/>
    <w:rsid w:val="00DF467C"/>
    <w:rsid w:val="00DF51B6"/>
    <w:rsid w:val="00E02CCE"/>
    <w:rsid w:val="00E31153"/>
    <w:rsid w:val="00E838FE"/>
    <w:rsid w:val="00EA457B"/>
    <w:rsid w:val="00F322BF"/>
    <w:rsid w:val="00F36970"/>
    <w:rsid w:val="00F40277"/>
    <w:rsid w:val="00F86320"/>
    <w:rsid w:val="00FC4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A79FCA"/>
  <w15:chartTrackingRefBased/>
  <w15:docId w15:val="{181302E7-6632-4BB0-9126-2600E6573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4F3180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GB" w:eastAsia="cs-CZ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F40277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cs-CZ" w:eastAsia="en-US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F40277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cs-CZ" w:eastAsia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F4027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cs-CZ"/>
      <w14:ligatures w14:val="none"/>
    </w:rPr>
  </w:style>
  <w:style w:type="character" w:customStyle="1" w:styleId="Nadpis2Char">
    <w:name w:val="Nadpis 2 Char"/>
    <w:basedOn w:val="Standardnpsmoodstavce"/>
    <w:link w:val="Nadpis2"/>
    <w:uiPriority w:val="9"/>
    <w:rsid w:val="00F40277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cs-CZ"/>
      <w14:ligatures w14:val="none"/>
    </w:rPr>
  </w:style>
  <w:style w:type="paragraph" w:styleId="Odstavecseseznamem">
    <w:name w:val="List Paragraph"/>
    <w:basedOn w:val="Normln"/>
    <w:link w:val="OdstavecseseznamemChar"/>
    <w:uiPriority w:val="34"/>
    <w:qFormat/>
    <w:rsid w:val="00F40277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lang w:val="cs-CZ" w:eastAsia="en-US"/>
    </w:rPr>
  </w:style>
  <w:style w:type="character" w:customStyle="1" w:styleId="OdstavecseseznamemChar">
    <w:name w:val="Odstavec se seznamem Char"/>
    <w:basedOn w:val="Standardnpsmoodstavce"/>
    <w:link w:val="Odstavecseseznamem"/>
    <w:uiPriority w:val="34"/>
    <w:rsid w:val="00F40277"/>
    <w:rPr>
      <w:rFonts w:asciiTheme="minorHAnsi" w:hAnsiTheme="minorHAnsi" w:cstheme="minorBidi"/>
      <w:kern w:val="0"/>
      <w:sz w:val="22"/>
      <w:szCs w:val="22"/>
      <w:lang w:val="cs-CZ"/>
      <w14:ligatures w14:val="none"/>
    </w:rPr>
  </w:style>
  <w:style w:type="paragraph" w:styleId="Revize">
    <w:name w:val="Revision"/>
    <w:hidden/>
    <w:uiPriority w:val="99"/>
    <w:semiHidden/>
    <w:rsid w:val="00CE4ED9"/>
    <w:rPr>
      <w:rFonts w:ascii="Calibri" w:eastAsia="Calibri" w:hAnsi="Calibri" w:cs="Calibri"/>
      <w:kern w:val="0"/>
      <w:sz w:val="22"/>
      <w:szCs w:val="22"/>
      <w:lang w:val="en-GB" w:eastAsia="cs-CZ"/>
      <w14:ligatures w14:val="none"/>
    </w:rPr>
  </w:style>
  <w:style w:type="character" w:styleId="Odkaznakoment">
    <w:name w:val="annotation reference"/>
    <w:basedOn w:val="Standardnpsmoodstavce"/>
    <w:uiPriority w:val="99"/>
    <w:semiHidden/>
    <w:unhideWhenUsed/>
    <w:rsid w:val="00353C23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353C23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353C23"/>
    <w:rPr>
      <w:rFonts w:ascii="Calibri" w:eastAsia="Calibri" w:hAnsi="Calibri" w:cs="Calibri"/>
      <w:kern w:val="0"/>
      <w:sz w:val="20"/>
      <w:szCs w:val="20"/>
      <w:lang w:val="en-GB" w:eastAsia="cs-CZ"/>
      <w14:ligatures w14:val="none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353C23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353C23"/>
    <w:rPr>
      <w:rFonts w:ascii="Calibri" w:eastAsia="Calibri" w:hAnsi="Calibri" w:cs="Calibri"/>
      <w:b/>
      <w:bCs/>
      <w:kern w:val="0"/>
      <w:sz w:val="20"/>
      <w:szCs w:val="20"/>
      <w:lang w:val="en-GB" w:eastAsia="cs-CZ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AA7722-4ACE-4A62-978D-F8F4D38032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8</Words>
  <Characters>3125</Characters>
  <Application>Microsoft Office Word</Application>
  <DocSecurity>0</DocSecurity>
  <Lines>26</Lines>
  <Paragraphs>7</Paragraphs>
  <ScaleCrop>false</ScaleCrop>
  <Company/>
  <LinksUpToDate>false</LinksUpToDate>
  <CharactersWithSpaces>3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her Tomáš, doc. MUDr. Ph.D.</dc:creator>
  <cp:keywords/>
  <dc:description/>
  <cp:lastModifiedBy>Uher Tomáš, doc. MUDr. Ph.D.</cp:lastModifiedBy>
  <cp:revision>3</cp:revision>
  <dcterms:created xsi:type="dcterms:W3CDTF">2025-05-06T11:29:00Z</dcterms:created>
  <dcterms:modified xsi:type="dcterms:W3CDTF">2025-05-06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063cd7f-2d21-486a-9f29-9c1683fdd175_Enabled">
    <vt:lpwstr>true</vt:lpwstr>
  </property>
  <property fmtid="{D5CDD505-2E9C-101B-9397-08002B2CF9AE}" pid="3" name="MSIP_Label_2063cd7f-2d21-486a-9f29-9c1683fdd175_SetDate">
    <vt:lpwstr>2024-08-30T12:45:13Z</vt:lpwstr>
  </property>
  <property fmtid="{D5CDD505-2E9C-101B-9397-08002B2CF9AE}" pid="4" name="MSIP_Label_2063cd7f-2d21-486a-9f29-9c1683fdd175_Method">
    <vt:lpwstr>Standard</vt:lpwstr>
  </property>
  <property fmtid="{D5CDD505-2E9C-101B-9397-08002B2CF9AE}" pid="5" name="MSIP_Label_2063cd7f-2d21-486a-9f29-9c1683fdd175_Name">
    <vt:lpwstr>2063cd7f-2d21-486a-9f29-9c1683fdd175</vt:lpwstr>
  </property>
  <property fmtid="{D5CDD505-2E9C-101B-9397-08002B2CF9AE}" pid="6" name="MSIP_Label_2063cd7f-2d21-486a-9f29-9c1683fdd175_SiteId">
    <vt:lpwstr>0f277086-d4e0-4971-bc1a-bbc5df0eb246</vt:lpwstr>
  </property>
  <property fmtid="{D5CDD505-2E9C-101B-9397-08002B2CF9AE}" pid="7" name="MSIP_Label_2063cd7f-2d21-486a-9f29-9c1683fdd175_ActionId">
    <vt:lpwstr>6f2ca430-e0ab-4533-9c2e-31b46500a799</vt:lpwstr>
  </property>
  <property fmtid="{D5CDD505-2E9C-101B-9397-08002B2CF9AE}" pid="8" name="MSIP_Label_2063cd7f-2d21-486a-9f29-9c1683fdd175_ContentBits">
    <vt:lpwstr>0</vt:lpwstr>
  </property>
</Properties>
</file>